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A35B" w14:textId="2097DD03" w:rsidR="00363342" w:rsidRPr="003502FE" w:rsidRDefault="00363342" w:rsidP="00363342">
      <w:pPr>
        <w:rPr>
          <w:bCs/>
        </w:rPr>
      </w:pPr>
      <w:r w:rsidRPr="00A35FEB">
        <w:rPr>
          <w:b/>
        </w:rPr>
        <w:t xml:space="preserve">Table S1: Compiled data on </w:t>
      </w:r>
      <w:r w:rsidR="00DA2260">
        <w:rPr>
          <w:b/>
        </w:rPr>
        <w:t xml:space="preserve">all </w:t>
      </w:r>
      <w:r w:rsidRPr="00A35FEB">
        <w:rPr>
          <w:b/>
        </w:rPr>
        <w:t>isolates</w:t>
      </w:r>
      <w:r w:rsidR="00DA2260">
        <w:rPr>
          <w:b/>
        </w:rPr>
        <w:t xml:space="preserve">. </w:t>
      </w:r>
      <w:r w:rsidR="00A72EB0">
        <w:rPr>
          <w:bCs/>
        </w:rPr>
        <w:t>Isolates originally under investigation and comparator blood isolates are numbered 301-346 and 1-62, respectively</w:t>
      </w:r>
      <w:r w:rsidRPr="003502FE">
        <w:rPr>
          <w:bCs/>
        </w:rPr>
        <w:t>.</w:t>
      </w:r>
    </w:p>
    <w:tbl>
      <w:tblPr>
        <w:tblW w:w="1485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709"/>
        <w:gridCol w:w="816"/>
        <w:gridCol w:w="806"/>
        <w:gridCol w:w="717"/>
        <w:gridCol w:w="628"/>
        <w:gridCol w:w="630"/>
        <w:gridCol w:w="630"/>
        <w:gridCol w:w="540"/>
        <w:gridCol w:w="721"/>
        <w:gridCol w:w="361"/>
        <w:gridCol w:w="636"/>
        <w:gridCol w:w="630"/>
        <w:gridCol w:w="900"/>
        <w:gridCol w:w="90"/>
        <w:gridCol w:w="900"/>
        <w:gridCol w:w="993"/>
        <w:gridCol w:w="718"/>
        <w:gridCol w:w="92"/>
        <w:gridCol w:w="811"/>
        <w:gridCol w:w="1621"/>
        <w:gridCol w:w="89"/>
        <w:gridCol w:w="812"/>
      </w:tblGrid>
      <w:tr w:rsidR="00363342" w:rsidRPr="00624B63" w14:paraId="342C2DE3" w14:textId="77777777" w:rsidTr="003502FE">
        <w:trPr>
          <w:trHeight w:val="302"/>
        </w:trPr>
        <w:tc>
          <w:tcPr>
            <w:tcW w:w="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FAA28" w14:textId="77777777" w:rsidR="00363342" w:rsidRPr="00BA6D22" w:rsidRDefault="00363342" w:rsidP="00DB742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Isolate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28FA109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B21D4AD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8B4CF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PBP2a</w:t>
            </w:r>
          </w:p>
        </w:tc>
        <w:tc>
          <w:tcPr>
            <w:tcW w:w="6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D3960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i/>
                <w:iCs/>
                <w:sz w:val="18"/>
                <w:szCs w:val="18"/>
              </w:rPr>
              <w:t>mecA</w:t>
            </w:r>
            <w:r w:rsidRPr="00BA6D22">
              <w:rPr>
                <w:rFonts w:cstheme="minorHAnsi"/>
                <w:bCs/>
                <w:sz w:val="18"/>
                <w:szCs w:val="18"/>
              </w:rPr>
              <w:br/>
              <w:t>PC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ED8FE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i/>
                <w:iCs/>
                <w:sz w:val="18"/>
                <w:szCs w:val="18"/>
              </w:rPr>
              <w:t>mecC</w:t>
            </w:r>
            <w:r w:rsidRPr="00BA6D22">
              <w:rPr>
                <w:rFonts w:cstheme="minorHAnsi"/>
                <w:bCs/>
                <w:i/>
                <w:iCs/>
                <w:sz w:val="18"/>
                <w:szCs w:val="18"/>
              </w:rPr>
              <w:br/>
            </w:r>
            <w:r w:rsidRPr="00BA6D22">
              <w:rPr>
                <w:rFonts w:cstheme="minorHAnsi"/>
                <w:bCs/>
                <w:sz w:val="18"/>
                <w:szCs w:val="18"/>
              </w:rPr>
              <w:t>PCR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735D5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 xml:space="preserve">Cefoxitin </w:t>
            </w:r>
            <w:r>
              <w:rPr>
                <w:rFonts w:cstheme="minorHAnsi"/>
                <w:bCs/>
                <w:sz w:val="18"/>
                <w:szCs w:val="18"/>
              </w:rPr>
              <w:t xml:space="preserve">DD, </w:t>
            </w:r>
            <w:r w:rsidRPr="00BA6D22">
              <w:rPr>
                <w:rFonts w:cstheme="minorHAnsi"/>
                <w:bCs/>
                <w:sz w:val="18"/>
                <w:szCs w:val="18"/>
              </w:rPr>
              <w:t>MH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8F0A4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 xml:space="preserve">Oxacillin </w:t>
            </w:r>
            <w:r>
              <w:rPr>
                <w:rFonts w:cstheme="minorHAnsi"/>
                <w:bCs/>
                <w:sz w:val="18"/>
                <w:szCs w:val="18"/>
              </w:rPr>
              <w:t xml:space="preserve">DD, </w:t>
            </w:r>
            <w:r w:rsidRPr="00BA6D22">
              <w:rPr>
                <w:rFonts w:cstheme="minorHAnsi"/>
                <w:bCs/>
                <w:sz w:val="18"/>
                <w:szCs w:val="18"/>
              </w:rPr>
              <w:t>MH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48943" w14:textId="77777777" w:rsidR="0036334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 xml:space="preserve">Oxacillin, </w:t>
            </w:r>
            <w:r>
              <w:rPr>
                <w:rFonts w:cstheme="minorHAnsi"/>
                <w:bCs/>
                <w:sz w:val="18"/>
                <w:szCs w:val="18"/>
              </w:rPr>
              <w:t>GD</w:t>
            </w:r>
          </w:p>
          <w:p w14:paraId="4402A655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2% NaCl</w:t>
            </w:r>
            <w:r>
              <w:rPr>
                <w:rFonts w:cstheme="minorHAnsi"/>
                <w:bCs/>
                <w:sz w:val="18"/>
                <w:szCs w:val="18"/>
              </w:rPr>
              <w:t xml:space="preserve"> MH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4B3E04C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en DD Zone-edge Tes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73B0A025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Cefinase Tes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FC91CB" w14:textId="77777777" w:rsidR="00363342" w:rsidRPr="00BA6D22" w:rsidRDefault="00363342" w:rsidP="003502F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eta-lactamase Inhibitor</w:t>
            </w:r>
            <w:r w:rsidRPr="00BA6D22">
              <w:rPr>
                <w:rFonts w:cstheme="minorHAnsi"/>
                <w:sz w:val="18"/>
                <w:szCs w:val="18"/>
              </w:rPr>
              <w:br/>
              <w:t>Impact (fold)</w:t>
            </w:r>
          </w:p>
        </w:tc>
        <w:tc>
          <w:tcPr>
            <w:tcW w:w="4143" w:type="dxa"/>
            <w:gridSpan w:val="6"/>
            <w:tcBorders>
              <w:top w:val="single" w:sz="4" w:space="0" w:color="auto"/>
            </w:tcBorders>
            <w:vAlign w:val="center"/>
          </w:tcPr>
          <w:p w14:paraId="4971F761" w14:textId="77777777" w:rsidR="00363342" w:rsidRPr="00BA6D22" w:rsidRDefault="00363342" w:rsidP="00A91B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 Screening Agars</w:t>
            </w:r>
          </w:p>
        </w:tc>
      </w:tr>
      <w:tr w:rsidR="00363342" w:rsidRPr="00624B63" w14:paraId="08C87042" w14:textId="77777777" w:rsidTr="003502FE">
        <w:trPr>
          <w:trHeight w:val="606"/>
        </w:trPr>
        <w:tc>
          <w:tcPr>
            <w:tcW w:w="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93BA7" w14:textId="77777777" w:rsidR="00363342" w:rsidRPr="00BA6D22" w:rsidRDefault="00363342" w:rsidP="00A91B1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7A23582" w14:textId="77777777" w:rsidR="00363342" w:rsidRPr="00BA6D22" w:rsidRDefault="00363342" w:rsidP="00DB742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Class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44EB8CC6" w14:textId="77777777" w:rsidR="00363342" w:rsidRPr="002E05DF" w:rsidRDefault="00363342" w:rsidP="00A91B11">
            <w:pPr>
              <w:tabs>
                <w:tab w:val="left" w:pos="504"/>
              </w:tabs>
              <w:rPr>
                <w:rFonts w:cstheme="minorHAnsi"/>
                <w:bCs/>
                <w:sz w:val="18"/>
                <w:szCs w:val="18"/>
              </w:rPr>
            </w:pPr>
            <w:r w:rsidRPr="002E05DF">
              <w:rPr>
                <w:rFonts w:cstheme="minorHAnsi"/>
                <w:bCs/>
                <w:color w:val="000000"/>
                <w:sz w:val="18"/>
                <w:szCs w:val="18"/>
              </w:rPr>
              <w:t>Pat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ient</w:t>
            </w: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846BE3" w14:textId="77777777" w:rsidR="00363342" w:rsidRPr="00BA6D22" w:rsidRDefault="00363342" w:rsidP="00A91B1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2BA2C8" w14:textId="77777777" w:rsidR="00363342" w:rsidRPr="00BA6D22" w:rsidRDefault="00363342" w:rsidP="00A91B1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098CB" w14:textId="77777777" w:rsidR="00363342" w:rsidRPr="00BA6D22" w:rsidRDefault="00363342" w:rsidP="00A91B1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257D2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Zone</w:t>
            </w:r>
          </w:p>
          <w:p w14:paraId="6CAFF658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(mm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A6CC1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I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AF96A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Zone</w:t>
            </w:r>
            <w:r w:rsidRPr="00BA6D22">
              <w:rPr>
                <w:rFonts w:cstheme="minorHAnsi"/>
                <w:bCs/>
                <w:sz w:val="18"/>
                <w:szCs w:val="18"/>
              </w:rPr>
              <w:br/>
              <w:t>(mm)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F0E0D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I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B11EB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MI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B2E54" w14:textId="3AFE50B6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A6D22">
              <w:rPr>
                <w:rFonts w:cstheme="minorHAnsi"/>
                <w:bCs/>
                <w:sz w:val="18"/>
                <w:szCs w:val="18"/>
              </w:rPr>
              <w:t>I</w:t>
            </w:r>
          </w:p>
        </w:tc>
        <w:tc>
          <w:tcPr>
            <w:tcW w:w="99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16D0AB4" w14:textId="77777777" w:rsidR="00363342" w:rsidRPr="00BA6D22" w:rsidRDefault="00363342" w:rsidP="00A91B1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F409274" w14:textId="77777777" w:rsidR="00363342" w:rsidRPr="00BA6D22" w:rsidRDefault="00363342" w:rsidP="00A91B1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3F37AB" w14:textId="77777777" w:rsidR="00363342" w:rsidRPr="00BA6D22" w:rsidRDefault="00363342" w:rsidP="003502F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2347788F" w14:textId="77777777" w:rsidR="00363342" w:rsidRPr="00BA6D22" w:rsidRDefault="00363342" w:rsidP="003502F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A6D22">
              <w:rPr>
                <w:rFonts w:cstheme="minorHAnsi"/>
                <w:color w:val="000000"/>
                <w:sz w:val="18"/>
                <w:szCs w:val="18"/>
              </w:rPr>
              <w:t>Spectra</w:t>
            </w:r>
          </w:p>
          <w:p w14:paraId="07E8CCD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906DAC7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HardyCHROM MRSA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6703BE23" w14:textId="77777777" w:rsidR="00363342" w:rsidRPr="00BA6D22" w:rsidRDefault="00363342" w:rsidP="00A91B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Nonchromogenic MRSA Screen Agar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15A22740" w14:textId="77777777" w:rsidR="00363342" w:rsidRPr="00BA6D22" w:rsidRDefault="00363342" w:rsidP="00A91B11">
            <w:pPr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color w:val="000000"/>
                <w:sz w:val="18"/>
                <w:szCs w:val="18"/>
              </w:rPr>
              <w:t>Other 3 Agars*</w:t>
            </w:r>
          </w:p>
        </w:tc>
      </w:tr>
      <w:tr w:rsidR="003502FE" w:rsidRPr="00624B63" w14:paraId="43861BC6" w14:textId="77777777" w:rsidTr="003502FE">
        <w:trPr>
          <w:trHeight w:val="302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BB0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51BE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BF96E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79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62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BE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01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79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A08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67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56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0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4538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586D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D73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20DF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F41C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B693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FB7A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56DEA50E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500D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C36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D70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ED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860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780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B62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D2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44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F3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811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6B6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28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767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CE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09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437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86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F3E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22D135DB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682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ACB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0FD6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98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1B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D43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00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87D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23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73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7C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9A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EA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7DA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D9B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5BE9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FA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2AD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FEB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531CCF1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CC7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CD4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E91A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40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24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CE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D0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E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1E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1D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5A1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43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512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458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DEE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FB3F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6EE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B8D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E1A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7AE3859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04A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059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455F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24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22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C3F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29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01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B5A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58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F0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9C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AB4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38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B78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7EA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809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1C5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F64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2748C56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BBFE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BEB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2CBC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42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9C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87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1C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5B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2AE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E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D26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CC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936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ED1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68B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258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1CA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365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C6D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26AFFF3E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6023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EE9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F976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F3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57D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6F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9BE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9A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9C2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709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4A6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FB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D8C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2B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0F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CC8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24B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4B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C60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6B4A3416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B4C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414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257E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7C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0A4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E0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A15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A9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FD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F7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D2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03A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4CF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AE3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CC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93A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9F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B94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746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19951C1D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115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753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C30C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2E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9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753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06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35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C1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F0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134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1D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D8B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DE0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0ED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C14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77B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86D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AEF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50CAA426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AF9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DC0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  <w:r>
              <w:rPr>
                <w:rFonts w:cstheme="minorHAnsi"/>
                <w:sz w:val="18"/>
                <w:szCs w:val="18"/>
              </w:rPr>
              <w:t>/MSSA</w:t>
            </w:r>
            <w:r w:rsidRPr="001E3B94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6491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EEF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68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31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79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83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A12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A6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3A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20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EE0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DB8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CBB7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FBE1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BCC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260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ECA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3CFD97DF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BB6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99C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CED3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327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9D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0B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8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719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8B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38A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86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9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95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12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90E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258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5C1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08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B65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43E45CAB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A4E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097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E521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FBD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45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32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91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13F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F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6F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EC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A6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460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B4B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8DE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B2D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D16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D96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1A1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233AF87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450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A2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9F6D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4F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49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18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92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4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17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D3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444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86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573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1E5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Hlk67164934"/>
            <w:r w:rsidRPr="00BA6D22">
              <w:rPr>
                <w:rFonts w:cstheme="minorHAnsi"/>
                <w:sz w:val="18"/>
                <w:szCs w:val="18"/>
              </w:rPr>
              <w:t>-</w:t>
            </w:r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45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0A5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41B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AD0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903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5CB1BF9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932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F4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24C0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B4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7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F9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F0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A6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05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5BD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AE4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01A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32A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CEB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C3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169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833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843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AED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51F2E382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BBE5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17D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1A54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65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7E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18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5A2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E8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314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B5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A0C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A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384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F0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151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5C6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851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29C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9FF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354B264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E550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2E4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B873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42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CF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02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651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04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3D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B9B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C1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E9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8E3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55E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ACF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9EC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06A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81B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35E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39382C1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72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AE7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C628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0B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18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62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A8B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38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73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24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05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2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70A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1FB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5C1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720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51A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48F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A79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7ACBEB19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E1F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BDD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74AA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0E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17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42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C2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8C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8F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976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86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6A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621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DB3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770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AA7A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B8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C35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8B0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E619F47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055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736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3B6B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B2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BB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1A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7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44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79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E4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739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E5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054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98C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86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FF6E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F8A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E26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6B0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43BC0AEB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1A31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BA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B428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6B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CB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FD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2B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36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34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0B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77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614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871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299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7FC3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49FB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22F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00A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D2A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57BD050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B92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BD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EF6D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6F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82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DD8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D8C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4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59E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79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A74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0F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B3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D7B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6BB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ADCF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AAE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1F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0BD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149BF67F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5B4A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FD2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0261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4D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82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59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F6B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D6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0D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E3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E8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03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8B2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F55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25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407A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F3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759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C25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B71625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21C8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BF9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A83B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9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61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742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E96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AE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02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E2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8E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DA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F67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4CA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953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E2C9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044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CCD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1EE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49F9B37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B5A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03E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419C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57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63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96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EE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04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49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2C4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27F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616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778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43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8A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37CD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68B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46D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B60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C531574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0F0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FDB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89D5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23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A2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AD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45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CA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BBE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F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CE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AF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462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C18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79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F4B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E0C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0D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892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</w:tr>
      <w:tr w:rsidR="003502FE" w:rsidRPr="00624B63" w14:paraId="0EFAB401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1C8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E9C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36A4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AE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1A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09D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0D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E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C4C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16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33B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&gt;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64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609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6A8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DB24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D7F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B0B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26B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D45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3502FE" w:rsidRPr="00624B63" w14:paraId="005228C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808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212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16D0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047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64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E3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77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4DF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80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F7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2C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615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549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532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78C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5FAD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48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B8A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B9C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5B5C209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D17B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3E7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465A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5^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13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A5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EE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8AC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2D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AC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AC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D11" w14:textId="77777777" w:rsidR="00363342" w:rsidRPr="001E3B94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032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B28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F04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6A4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40AA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807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273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EAE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494A8659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642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244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FB34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F4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F0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17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7E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778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70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6A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AA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20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00A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641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9CE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24F3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5DB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6EE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435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1B378433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61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9D9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CD3A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1C9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8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9D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69D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75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BE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ACD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A23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57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5DD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736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E06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DE6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1EF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702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39A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47DA3E75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6BC6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lastRenderedPageBreak/>
              <w:t>3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5D3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584D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559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76F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D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DE4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85D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1FE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035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B2B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D4D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810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DC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87A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6B14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C99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775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699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EB8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29021300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F2FC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774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AE71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021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DC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B3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CEC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4FB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9B0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732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7DC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0B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829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F55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92BB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CE47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321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797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820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7DBDB22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E8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ADC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DE13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18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AC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5F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87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76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FE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2E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0E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E7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47F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931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FD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FAE3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AC4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38F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3A0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EAFB879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273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585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F777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25^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85C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66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0A6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B2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BC2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A6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00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C9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7F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1D0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BCD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0E8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0DC4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EA3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6F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B20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7242BA78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AC17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8F5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39FF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B31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6AA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547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A54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7FE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570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4B0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5C0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9A1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2F8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6F2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3991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1AD5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4F3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07B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7CB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4689C210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71B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AD4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610B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48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AF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8D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12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C52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B0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DA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A2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253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81A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782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3C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AFAA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C81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61E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368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37C1896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96E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6DB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5E53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634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8AE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AFE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991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EA5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BD0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BDC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015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61D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075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7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C38F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1439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AF4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88E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78F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7C2D9F6B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F434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543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CBD1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000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8E2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0DB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EB0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CCF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421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AA8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B0D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62F8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DDC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20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0600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FF26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23C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745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034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1834CBB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9E6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6A7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8FC7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ADB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33C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413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FEC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F47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161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FA9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16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6A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3BF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420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00F2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22E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9DD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F0D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365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27F70907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53A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8A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D46F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F0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E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B7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96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873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84A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A0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850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57D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DE0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830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389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D008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A4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AF3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E42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0C8F40D1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41D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14:paraId="77D04CD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 w14:paraId="0D1FD76E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0D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CEB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CCE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5D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072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6C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EC9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D2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9C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830796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AD28CD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FA8C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69527791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C1E40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856693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0E458F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624B63" w14:paraId="7C3D0B6C" w14:textId="77777777" w:rsidTr="003502FE">
        <w:trPr>
          <w:trHeight w:val="302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3870" w14:textId="77777777" w:rsidR="00363342" w:rsidRPr="00BA6D22" w:rsidRDefault="00363342" w:rsidP="00DB74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3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00876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186BD" w14:textId="77777777" w:rsidR="00363342" w:rsidRPr="00CB5A6B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5A6B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BB6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47D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F2C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7BF5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0F1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C75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DEB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26C4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F2A9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C25D8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4B141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BFA9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5A74F" w14:textId="77777777" w:rsidR="00363342" w:rsidRPr="00BA6D22" w:rsidRDefault="00363342" w:rsidP="003502F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077B7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D5E40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5B4FC" w14:textId="77777777" w:rsidR="00363342" w:rsidRPr="00BA6D22" w:rsidRDefault="00363342" w:rsidP="003633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A6D2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502FE" w:rsidRPr="007B38AF" w14:paraId="6C3F3D5F" w14:textId="77777777" w:rsidTr="003502FE">
        <w:trPr>
          <w:trHeight w:val="299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3C5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F9B4A8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48AF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75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22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0B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9B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56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A2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DC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542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70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BE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66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F45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E9BB2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BD58D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0677F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341C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06FB1F3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6F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CCF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8CB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39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75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4D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9B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A1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71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B1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10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23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1B4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DA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676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D86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55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337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1DF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1FC3064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E9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FD8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787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F1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E0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7E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E0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ED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03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6E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9A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15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A9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0F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BB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21B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2D3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3789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EC8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517995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4C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668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E4B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51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91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71B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2F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BE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1B9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5E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66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0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7E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FE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5B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144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536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D3C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B9F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98461FE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40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0CD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453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EB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AD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CE7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1F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A4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B5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05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47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C4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5D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F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3E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063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008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D98A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304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FAD62A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48A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1B4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FFAA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20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DA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8CF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AF4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F35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B1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AD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F7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FA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2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B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BC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0EF6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E35C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5BC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7DE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11D9A4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A3E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7D9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6EF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51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701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AC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46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07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1A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72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30E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94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DC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B5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878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92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A6A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518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8C9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939AC0E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7B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220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93F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AD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D6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AF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0A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80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CE7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B4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F2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2C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D6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32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9F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9F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FA3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71D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D246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ADF2B53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08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404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AE5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BE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A95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967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8E8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4F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DC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4C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B7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B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7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3AD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3B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2CF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323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0EB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7F2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3FE9D17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A6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C77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DE3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C6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41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76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6BF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1C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A5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5B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02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31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A1E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9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11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081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A50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0AF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FD1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A1BEBF6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75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8D1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59F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0B9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FF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4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F0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DE0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16D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483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15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B5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EC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38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B7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F269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917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C8C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2AE7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7E4A393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95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5BFF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979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65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58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16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41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9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1A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E7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35E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80F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29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33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4E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EF0F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2EC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1D26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3C2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75EA183D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B3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1EC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F14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53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C7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811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46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48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7F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2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9F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25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D6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BED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E0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3DD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07E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9FA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CF5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1B25B47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20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23B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8A7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AB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1D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7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C0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EA3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2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03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044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3D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93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FC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F5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1AD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869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6E2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AE7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DD036C3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30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051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A01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0D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9DB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AF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04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3E8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02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2E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E7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43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9F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3A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95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B75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BE2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C7F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314C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D97F2D2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9F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CDC12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669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18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5F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D7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A7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B1F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51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59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35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675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72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42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AE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B05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3A2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7CC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D37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8745EB2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3B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9E2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CC0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198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35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61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860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D9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340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AE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99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2AB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2A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32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F9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8C7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CA8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B5A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61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A368CE1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80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2A4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E69B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5F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0E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B60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A79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B9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DA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B2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A26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60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C61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3D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9E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C235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9F5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B0A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DD5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2EC7173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CA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F5A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5EC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1A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F2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62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8C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E0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01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C6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755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36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45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CBC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4C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39B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BDE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BEE4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587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8CBE27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31E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3EB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C29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20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2F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A3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92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2C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D86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6B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5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24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19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325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88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DC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DC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008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7B9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757E3719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47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99E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19F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EA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9A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3B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29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B3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F7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601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2B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22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53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76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27D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662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B45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2C5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472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19EB727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01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587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67C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C7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E6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39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0F9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0B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67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7D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39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AB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D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5D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2D7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720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F55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0E6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72A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102EACE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36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CC69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862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DE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5DB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EE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A9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7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F8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31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42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9A9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A9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E2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AF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71A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933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A1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93B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4DA1134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44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lastRenderedPageBreak/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3FF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C9D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2A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41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75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96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CF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86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F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F5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DAA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54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21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CF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9F8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435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8B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140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B926F54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EEB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328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5B6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AB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93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7C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592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03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E2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3E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F1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F1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A5A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62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91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0BD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892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963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DD7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F431BB5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83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BA8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861E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BAF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D6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82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43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2B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16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82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2F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CC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F1E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6E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16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9AE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8EB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E3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CC1C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6C98B0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782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DE6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5F54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81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E9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33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E6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D9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12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A3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F8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9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23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3C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7E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418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45DA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0E3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041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A33F2A2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BB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8FA2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068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5B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33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21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C0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CD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7F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72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2D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7C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FE9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42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9F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883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1C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DE6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F462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F32CCA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2D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E319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159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89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8D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AB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24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94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25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D2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D4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F7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A74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B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4B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1C8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2180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302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858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E4CBCE5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93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982E9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1A5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C9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79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9F7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B3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70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BD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8F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D3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81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62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90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CCF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4C3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CB91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87E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BB1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EED4572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EF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F1D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C29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44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15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B7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86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02E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70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DF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FC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B2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E0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92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3F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D2D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455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C56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82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70BDDB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D77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D5A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B86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69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020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01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A9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B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734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9D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D50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D0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BC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E5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72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2BB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F3E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D33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CCE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482ECBC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1A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508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1D56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131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2B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1B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A8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1E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E2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A8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C5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7E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E4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09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4D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BB8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1F57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25D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02D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E80949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5D8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1F98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FB6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CC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D8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73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2F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F9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E1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B0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DB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C7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8D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74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07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89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07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00B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E33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C31D9E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FE9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3A71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ECA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FD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C5F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21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14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94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74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FC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CB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9B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A3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98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F8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151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F5C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D3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C00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0441406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64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1E99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970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609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55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21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C9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CD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B37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137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75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2E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F6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7B2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EE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A68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7E3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7A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046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553EA59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08E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DD1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48B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4E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8C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68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46D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D4A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65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E4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08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097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76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D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4F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3CE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28D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499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7B7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6F4B3B3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89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543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CEB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1AE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00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DBB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A3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1B7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49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50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3E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87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65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BD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53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F56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995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556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3B9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7C1BC0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6C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7CB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CE8A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20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9E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DF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1FD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93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81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FE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87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87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6A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CB8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0E0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F27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9E5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764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5EC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17A0AC6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141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396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F59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0B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1C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03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5A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A4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A8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9F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E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83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B2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53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EB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0A6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EC0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F97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84F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6D6AC6B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A2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59C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EF7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58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C5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16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E5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B9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04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91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64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327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A91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23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867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3BD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2CB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A6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87C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761E06B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78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4A3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924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1B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17D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47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93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3B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84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5E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4E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273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997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83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CD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8F7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0C3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60D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D1A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D55C9DC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B6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82C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E471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10A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961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0A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DF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2B6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97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EB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E3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727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A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4D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0F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204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8116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F08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9A8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763E43B1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0F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C26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D305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A4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21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E4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2F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D9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AC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19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76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BC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99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E8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1AE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36D1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867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B6A9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56FC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09BF2F6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22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3EE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79C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0E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9AB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B5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074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B8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FE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A8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9E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9D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14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F73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0D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1A1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776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F00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E97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A012A3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FE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A69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530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16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24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58B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4B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6A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CF2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10C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BDA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B1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067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E3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2B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BA03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75B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9A2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147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7EA1961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45E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3BB2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1B5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21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84A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6A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88D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B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CA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79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FA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C5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C34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99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43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880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0C7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491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890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2DFB0E1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26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AE5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0E2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A96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16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7B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54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00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DD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AFC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22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DB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79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7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01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943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2C7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CDC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411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D2389B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C2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bottom"/>
          </w:tcPr>
          <w:p w14:paraId="3A55E5C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BORSA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bottom"/>
          </w:tcPr>
          <w:p w14:paraId="0C5BC61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4A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E5B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A2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35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DE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CD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DB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DD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4FE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C2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F9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1A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4C5F762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54465E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bottom"/>
          </w:tcPr>
          <w:p w14:paraId="2C05F71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BE4A1E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422DC9B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11B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9D2E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B56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9D3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A0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84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739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576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5E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FC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8C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83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10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25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2D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43A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A04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D31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5F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333F9F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0BB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B2F8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6BD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2B9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468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3FC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83B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F0A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293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F87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F75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B5B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8B1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BCE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078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001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A4CB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0AE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2F5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2B646230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851A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0BA3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5A3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95F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287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D06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706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65C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292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F2D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1AD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B5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D73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CFB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A52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A4C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524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F0D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7F8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62F4C742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9B9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9726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60B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83D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481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64C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084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822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D22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270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ABA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8DC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9A4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A25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BA3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CF8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47B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014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FE0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818770F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11F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BBD2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3CA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E86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3B5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7D15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4780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CE2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2B3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2CB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B64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CD4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780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911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C0D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261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118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50D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0CD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CC37694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38B7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9C2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253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666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4D5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27F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2AA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59C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E1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7DF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08C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652E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853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008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C5F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A1C1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FD4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023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53D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1DAF93D9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FD1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0F48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BA5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EA8E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3E1A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303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178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9CE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950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D7A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24B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9AD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E43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898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52A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0E5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69C6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62C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399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797433E9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9E68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ECEC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1FE5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0D7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E28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F2A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73D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0A9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57D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CA6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3EC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8FE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CC04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7E4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7F4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889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1822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3EE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317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3F97EB59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6CC0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EC5F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E4A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F8CF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14DC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18D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863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8F8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D8B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0607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05B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5E9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D54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C9C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7C6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921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3878B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B28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455B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01AA0148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87D4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3A95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E923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B397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7376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33E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346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4D8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F6E8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16A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953A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B16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B1E0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BDD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7DF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D0D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4BE2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ED46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7DE9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  <w:tr w:rsidR="003502FE" w:rsidRPr="007B38AF" w14:paraId="4BB6BAF9" w14:textId="77777777" w:rsidTr="003502FE">
        <w:trPr>
          <w:trHeight w:val="299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FCC05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lastRenderedPageBreak/>
              <w:t>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2C3BD" w14:textId="77777777" w:rsidR="009D4CF2" w:rsidRPr="007B38AF" w:rsidRDefault="009D4CF2" w:rsidP="00DB742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MSS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5C3302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D8541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DEAED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A578B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D5A59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FBC8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18494" w14:textId="77777777" w:rsidR="009D4CF2" w:rsidRPr="007B38AF" w:rsidRDefault="009D4CF2" w:rsidP="00D16769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7F84F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DC0A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5556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974B5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F1101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C379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E83BC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++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0AD53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5FD88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1BFC9D" w14:textId="77777777" w:rsidR="009D4CF2" w:rsidRPr="007B38AF" w:rsidRDefault="009D4CF2" w:rsidP="003502FE">
            <w:pPr>
              <w:jc w:val="center"/>
              <w:rPr>
                <w:sz w:val="18"/>
                <w:szCs w:val="18"/>
              </w:rPr>
            </w:pPr>
            <w:r w:rsidRPr="007B38AF">
              <w:rPr>
                <w:sz w:val="18"/>
                <w:szCs w:val="18"/>
              </w:rPr>
              <w:t>-</w:t>
            </w:r>
          </w:p>
        </w:tc>
      </w:tr>
    </w:tbl>
    <w:p w14:paraId="1C5CD79E" w14:textId="77777777" w:rsidR="005F4DBB" w:rsidRDefault="005F4DBB" w:rsidP="009D4CF2"/>
    <w:p w14:paraId="00350133" w14:textId="2D041FAF" w:rsidR="009D4CF2" w:rsidRPr="00A875E4" w:rsidRDefault="00DA2260" w:rsidP="00DA2260">
      <w:pPr>
        <w:rPr>
          <w:bCs/>
        </w:rPr>
      </w:pPr>
      <w:r w:rsidRPr="006964A6">
        <w:t xml:space="preserve">Abbreviations: </w:t>
      </w:r>
      <w:r>
        <w:rPr>
          <w:bCs/>
        </w:rPr>
        <w:t xml:space="preserve">DD, disk diffusion; GD, gradient diffusion; MH, Mueller-Hinton agar; </w:t>
      </w:r>
      <w:r w:rsidRPr="006964A6">
        <w:t>P, positive; -, negative, not detected, or no growth; Det, detected; S, susceptible; I, intermediate; R, resistant. Plus signs indicate growth abundance: rare (+), few (++), or growth equal to control strain (+++).</w:t>
      </w:r>
      <w:r>
        <w:t xml:space="preserve"> </w:t>
      </w:r>
      <w:r w:rsidRPr="00C84857">
        <w:rPr>
          <w:vertAlign w:val="superscript"/>
        </w:rPr>
        <w:t>#</w:t>
      </w:r>
      <w:r>
        <w:t xml:space="preserve">Isolate shared characteristics consistent with BORSA and MSSA (see Discussion for details). ^Isolates from two separate cultures but same patient. </w:t>
      </w:r>
      <w:r>
        <w:rPr>
          <w:bCs/>
        </w:rPr>
        <w:t xml:space="preserve">*The agars </w:t>
      </w:r>
      <w:r w:rsidRPr="00C4185F">
        <w:rPr>
          <w:bCs/>
        </w:rPr>
        <w:t>MRSASelect II, BBL CHROMagar MRSA II, and chromID MRSA</w:t>
      </w:r>
      <w:r>
        <w:rPr>
          <w:bCs/>
        </w:rPr>
        <w:t xml:space="preserve"> performed identically.</w:t>
      </w:r>
    </w:p>
    <w:sectPr w:rsidR="009D4CF2" w:rsidRPr="00A875E4" w:rsidSect="003633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755A"/>
    <w:multiLevelType w:val="hybridMultilevel"/>
    <w:tmpl w:val="BAE0D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C6C1F"/>
    <w:multiLevelType w:val="hybridMultilevel"/>
    <w:tmpl w:val="5CEAD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6370E"/>
    <w:multiLevelType w:val="hybridMultilevel"/>
    <w:tmpl w:val="BC4C5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00D9D"/>
    <w:multiLevelType w:val="hybridMultilevel"/>
    <w:tmpl w:val="96662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40B2C"/>
    <w:multiLevelType w:val="hybridMultilevel"/>
    <w:tmpl w:val="96662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074029"/>
    <w:multiLevelType w:val="hybridMultilevel"/>
    <w:tmpl w:val="64E414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42"/>
    <w:rsid w:val="003502FE"/>
    <w:rsid w:val="00363342"/>
    <w:rsid w:val="00454C91"/>
    <w:rsid w:val="004B1E40"/>
    <w:rsid w:val="005F4DBB"/>
    <w:rsid w:val="006906C6"/>
    <w:rsid w:val="008E64AF"/>
    <w:rsid w:val="009336B5"/>
    <w:rsid w:val="009D4CF2"/>
    <w:rsid w:val="00A72EB0"/>
    <w:rsid w:val="00A875E4"/>
    <w:rsid w:val="00DA2260"/>
    <w:rsid w:val="00DB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A49B9"/>
  <w15:chartTrackingRefBased/>
  <w15:docId w15:val="{CA52C8CD-2D35-3C4A-89D3-3896785B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42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334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3342"/>
  </w:style>
  <w:style w:type="paragraph" w:styleId="Header">
    <w:name w:val="header"/>
    <w:basedOn w:val="Normal"/>
    <w:link w:val="HeaderChar"/>
    <w:uiPriority w:val="99"/>
    <w:unhideWhenUsed/>
    <w:rsid w:val="003633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342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633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342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3633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34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3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34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342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63342"/>
    <w:rPr>
      <w:i/>
      <w:iCs/>
    </w:rPr>
  </w:style>
  <w:style w:type="paragraph" w:styleId="NormalWeb">
    <w:name w:val="Normal (Web)"/>
    <w:basedOn w:val="Normal"/>
    <w:uiPriority w:val="99"/>
    <w:unhideWhenUsed/>
    <w:rsid w:val="00363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3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3342"/>
    <w:rPr>
      <w:rFonts w:eastAsiaTheme="minorEastAsia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33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3342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33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334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633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6334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6334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6334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6334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6334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0">
    <w:name w:val="xl70"/>
    <w:basedOn w:val="Normal"/>
    <w:rsid w:val="0036334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table" w:styleId="TableGrid">
    <w:name w:val="Table Grid"/>
    <w:basedOn w:val="TableNormal"/>
    <w:uiPriority w:val="39"/>
    <w:rsid w:val="003633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334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342"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6334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63342"/>
    <w:rPr>
      <w:rFonts w:ascii="Calibri" w:eastAsiaTheme="minorEastAsia" w:hAnsi="Calibri" w:cs="Calibri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633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0BDA3C-9AC4-524D-A536-40B1DEF8D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hney, Sanjam</dc:creator>
  <cp:keywords/>
  <dc:description/>
  <cp:lastModifiedBy>Sawhney, Sanjam</cp:lastModifiedBy>
  <cp:revision>13</cp:revision>
  <dcterms:created xsi:type="dcterms:W3CDTF">2021-10-25T00:18:00Z</dcterms:created>
  <dcterms:modified xsi:type="dcterms:W3CDTF">2021-11-03T18:20:00Z</dcterms:modified>
</cp:coreProperties>
</file>